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70"/>
        <w:gridCol w:w="990"/>
        <w:gridCol w:w="1350"/>
        <w:gridCol w:w="1440"/>
        <w:gridCol w:w="1440"/>
        <w:gridCol w:w="1440"/>
        <w:gridCol w:w="1710"/>
      </w:tblGrid>
      <w:tr w:rsidR="00502204" w:rsidRPr="00FC366E" w14:paraId="07D89EE7" w14:textId="77777777" w:rsidTr="00502204">
        <w:trPr>
          <w:trHeight w:val="144"/>
        </w:trPr>
        <w:tc>
          <w:tcPr>
            <w:tcW w:w="8640" w:type="dxa"/>
            <w:gridSpan w:val="7"/>
            <w:shd w:val="clear" w:color="auto" w:fill="auto"/>
            <w:noWrap/>
            <w:vAlign w:val="center"/>
          </w:tcPr>
          <w:p w14:paraId="41878A7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bookmarkStart w:id="0" w:name="_GoBack"/>
            <w:bookmarkEnd w:id="0"/>
            <w:r w:rsidRPr="00FC366E">
              <w:rPr>
                <w:rStyle w:val="LineNumber"/>
                <w:b/>
                <w:sz w:val="20"/>
                <w:szCs w:val="20"/>
              </w:rPr>
              <w:t>A)</w:t>
            </w:r>
            <w:r w:rsidRPr="00FC366E">
              <w:rPr>
                <w:rStyle w:val="LineNumber"/>
                <w:sz w:val="20"/>
                <w:szCs w:val="20"/>
              </w:rPr>
              <w:t xml:space="preserve"> Black-capped chickadees</w:t>
            </w:r>
          </w:p>
        </w:tc>
      </w:tr>
      <w:tr w:rsidR="00502204" w:rsidRPr="00FC366E" w14:paraId="45E51EC0" w14:textId="77777777" w:rsidTr="00502204">
        <w:trPr>
          <w:trHeight w:val="144"/>
        </w:trPr>
        <w:tc>
          <w:tcPr>
            <w:tcW w:w="270" w:type="dxa"/>
            <w:shd w:val="clear" w:color="auto" w:fill="auto"/>
            <w:noWrap/>
            <w:vAlign w:val="center"/>
          </w:tcPr>
          <w:p w14:paraId="1C54ADF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7A23FA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Regio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670FDF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- Ithac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CB3F1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- Adirondack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B408A8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- Hudson</w:t>
            </w:r>
          </w:p>
        </w:tc>
        <w:tc>
          <w:tcPr>
            <w:tcW w:w="1440" w:type="dxa"/>
            <w:vAlign w:val="center"/>
          </w:tcPr>
          <w:p w14:paraId="660F653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+ Hudso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7A9BDD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++ Hudson</w:t>
            </w:r>
          </w:p>
        </w:tc>
      </w:tr>
      <w:tr w:rsidR="00502204" w:rsidRPr="00FC366E" w14:paraId="2E102489" w14:textId="77777777" w:rsidTr="00502204">
        <w:trPr>
          <w:trHeight w:val="144"/>
        </w:trPr>
        <w:tc>
          <w:tcPr>
            <w:tcW w:w="270" w:type="dxa"/>
            <w:vMerge w:val="restart"/>
            <w:shd w:val="clear" w:color="auto" w:fill="auto"/>
            <w:noWrap/>
            <w:textDirection w:val="btLr"/>
            <w:vAlign w:val="center"/>
          </w:tcPr>
          <w:p w14:paraId="01D97B67" w14:textId="77777777" w:rsidR="00502204" w:rsidRPr="00FC366E" w:rsidRDefault="00502204" w:rsidP="00540564">
            <w:pPr>
              <w:jc w:val="center"/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PCB congene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5FD51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A7FAA4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EB54AF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C0A2E1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3D96F6F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38CDD3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</w:tr>
      <w:tr w:rsidR="00502204" w:rsidRPr="00FC366E" w14:paraId="0A42806D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3C56582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81062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BD6815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F2C47F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D1770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1ED0B03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70447C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</w:tr>
      <w:tr w:rsidR="00502204" w:rsidRPr="00FC366E" w14:paraId="4C2DAFBD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344594F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717B0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8/3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888F86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9AE913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059FE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059±0.043</w:t>
            </w:r>
          </w:p>
        </w:tc>
        <w:tc>
          <w:tcPr>
            <w:tcW w:w="1440" w:type="dxa"/>
            <w:vAlign w:val="center"/>
          </w:tcPr>
          <w:p w14:paraId="47D35DB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2BF33A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3.241±0.86</w:t>
            </w:r>
          </w:p>
        </w:tc>
      </w:tr>
      <w:tr w:rsidR="00502204" w:rsidRPr="00FC366E" w14:paraId="7A7EB611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0FBBBB3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0A8A8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4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F71D49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F61D8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8D8322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590958F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6A7B2A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22±0.094</w:t>
            </w:r>
          </w:p>
        </w:tc>
      </w:tr>
      <w:tr w:rsidR="00502204" w:rsidRPr="00FC366E" w14:paraId="43DB5BE7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6A1BA9D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4FFDD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4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1C90AC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8B0261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8B18B4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5E3A187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5C93AA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</w:tr>
      <w:tr w:rsidR="00502204" w:rsidRPr="00FC366E" w14:paraId="26EEA8BE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51617AE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3B5669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4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12D3A7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F28ED5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2674C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32±0.085</w:t>
            </w:r>
          </w:p>
        </w:tc>
        <w:tc>
          <w:tcPr>
            <w:tcW w:w="1440" w:type="dxa"/>
            <w:vAlign w:val="center"/>
          </w:tcPr>
          <w:p w14:paraId="7E5AEED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973±0.48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18A050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8.104±2.592</w:t>
            </w:r>
          </w:p>
        </w:tc>
      </w:tr>
      <w:tr w:rsidR="00502204" w:rsidRPr="00FC366E" w14:paraId="23AD7E24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2CCC4F6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0EE13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4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6E4004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EB391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FAC7C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7CCF860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83±0.18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0554E6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8.208±1.783</w:t>
            </w:r>
          </w:p>
        </w:tc>
      </w:tr>
      <w:tr w:rsidR="00502204" w:rsidRPr="00FC366E" w14:paraId="2828DA4B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51CCF1C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657E0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6A06E4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3B3087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659587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0CA3716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77±0.3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5430BC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6.975±2.986</w:t>
            </w:r>
          </w:p>
        </w:tc>
      </w:tr>
      <w:tr w:rsidR="00502204" w:rsidRPr="00FC366E" w14:paraId="1B7BA3BF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424B3DD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B90761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56/6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00E218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1±0.2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929DA9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97±0.19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5B4A24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226±0.549</w:t>
            </w:r>
          </w:p>
        </w:tc>
        <w:tc>
          <w:tcPr>
            <w:tcW w:w="1440" w:type="dxa"/>
            <w:vAlign w:val="center"/>
          </w:tcPr>
          <w:p w14:paraId="5DC3926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96±1.9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D4743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3.938±0.996</w:t>
            </w:r>
          </w:p>
        </w:tc>
      </w:tr>
      <w:tr w:rsidR="00502204" w:rsidRPr="00FC366E" w14:paraId="6A579D15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7145A59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7EE451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6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ADDFFF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96±0.19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B07FF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B290DA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553±0.428</w:t>
            </w:r>
          </w:p>
        </w:tc>
        <w:tc>
          <w:tcPr>
            <w:tcW w:w="1440" w:type="dxa"/>
            <w:vAlign w:val="center"/>
          </w:tcPr>
          <w:p w14:paraId="40FD95F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897±0.49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B6FC7F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8.311±3.285</w:t>
            </w:r>
          </w:p>
        </w:tc>
      </w:tr>
      <w:tr w:rsidR="00502204" w:rsidRPr="00FC366E" w14:paraId="1E204FDF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3E32119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1DA657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7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27441C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396±0.24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10B5EA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±0.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3C23A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392±0.574</w:t>
            </w:r>
          </w:p>
        </w:tc>
        <w:tc>
          <w:tcPr>
            <w:tcW w:w="1440" w:type="dxa"/>
            <w:vAlign w:val="center"/>
          </w:tcPr>
          <w:p w14:paraId="6A31CEA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97±0.19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3D2EED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759±0.247</w:t>
            </w:r>
          </w:p>
        </w:tc>
      </w:tr>
      <w:tr w:rsidR="00502204" w:rsidRPr="00FC366E" w14:paraId="5D90BFA9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58A4DB3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7B294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7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AEB16C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46±0.21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D6B56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F9FEB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779±0.577</w:t>
            </w:r>
          </w:p>
        </w:tc>
        <w:tc>
          <w:tcPr>
            <w:tcW w:w="1440" w:type="dxa"/>
            <w:vAlign w:val="center"/>
          </w:tcPr>
          <w:p w14:paraId="5BADAB9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.897±1.12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09BA18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6.191±3.265</w:t>
            </w:r>
          </w:p>
        </w:tc>
      </w:tr>
      <w:tr w:rsidR="00502204" w:rsidRPr="00FC366E" w14:paraId="02FB6146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1515ADC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B7AC8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7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06210E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2F5CB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D058AE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7±0.257</w:t>
            </w:r>
          </w:p>
        </w:tc>
        <w:tc>
          <w:tcPr>
            <w:tcW w:w="1440" w:type="dxa"/>
            <w:vAlign w:val="center"/>
          </w:tcPr>
          <w:p w14:paraId="58AFEF9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086EB3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</w:tr>
      <w:tr w:rsidR="00502204" w:rsidRPr="00FC366E" w14:paraId="50D72D6B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00CF734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8725A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8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8BBFF2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F386E8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2F4C35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42F79D4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058919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</w:tr>
      <w:tr w:rsidR="00502204" w:rsidRPr="00FC366E" w14:paraId="3CA572A6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69F6459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D8F5B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8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957665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8FDF0E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11054F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6A99642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9A3D16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105±0.483</w:t>
            </w:r>
          </w:p>
        </w:tc>
      </w:tr>
      <w:tr w:rsidR="00502204" w:rsidRPr="00FC366E" w14:paraId="0729F4DB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322C2B6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8A449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9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A755E5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.342±1.60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3B03BF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.103±1.1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FA4EB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7.784±4.704</w:t>
            </w:r>
          </w:p>
        </w:tc>
        <w:tc>
          <w:tcPr>
            <w:tcW w:w="1440" w:type="dxa"/>
            <w:vAlign w:val="center"/>
          </w:tcPr>
          <w:p w14:paraId="1FA9F13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827±1.82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5966EE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</w:tr>
      <w:tr w:rsidR="00502204" w:rsidRPr="00FC366E" w14:paraId="206CF0EC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6FA333F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0DBD0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0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11ACDF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C5CCE6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6641E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065±0.794</w:t>
            </w:r>
          </w:p>
        </w:tc>
        <w:tc>
          <w:tcPr>
            <w:tcW w:w="1440" w:type="dxa"/>
            <w:vAlign w:val="center"/>
          </w:tcPr>
          <w:p w14:paraId="00FBB6A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39BF0A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2.133±2.172</w:t>
            </w:r>
          </w:p>
        </w:tc>
      </w:tr>
      <w:tr w:rsidR="00502204" w:rsidRPr="00FC366E" w14:paraId="5E5683C8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0E63450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15C1FB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638B6B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8C5AC0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2642D9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0836503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6B08E7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377±0.377</w:t>
            </w:r>
          </w:p>
        </w:tc>
      </w:tr>
      <w:tr w:rsidR="00502204" w:rsidRPr="00FC366E" w14:paraId="6590B986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380A88F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735487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1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22ADEA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1AD183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885±0.88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887DF5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1F90A84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B94C68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39±0.584</w:t>
            </w:r>
          </w:p>
        </w:tc>
      </w:tr>
      <w:tr w:rsidR="00502204" w:rsidRPr="00FC366E" w14:paraId="76B525DD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7C2A486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D27B75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1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B223A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80EB8C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7D36E8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.386±1.173</w:t>
            </w:r>
          </w:p>
        </w:tc>
        <w:tc>
          <w:tcPr>
            <w:tcW w:w="1440" w:type="dxa"/>
            <w:vAlign w:val="center"/>
          </w:tcPr>
          <w:p w14:paraId="4545034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.317±2.31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39B451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30.018±7.899</w:t>
            </w:r>
          </w:p>
        </w:tc>
      </w:tr>
      <w:tr w:rsidR="00502204" w:rsidRPr="00FC366E" w14:paraId="790E970B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1E7A923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F46FB8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12B42F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96±0.19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3B4623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29583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0F2AD7B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9A2E3E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629±0.494</w:t>
            </w:r>
          </w:p>
        </w:tc>
      </w:tr>
      <w:tr w:rsidR="00502204" w:rsidRPr="00FC366E" w14:paraId="55E3074D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3FC577C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90239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2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5B1669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1B889F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F909E0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059±0.059</w:t>
            </w:r>
          </w:p>
        </w:tc>
        <w:tc>
          <w:tcPr>
            <w:tcW w:w="1440" w:type="dxa"/>
            <w:vAlign w:val="center"/>
          </w:tcPr>
          <w:p w14:paraId="1A0BEE6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53±0.27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6C4C5B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9.628±2.962</w:t>
            </w:r>
          </w:p>
        </w:tc>
      </w:tr>
      <w:tr w:rsidR="00502204" w:rsidRPr="00FC366E" w14:paraId="5698D83E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019C09C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3044A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32/15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8C786D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.436±0.81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8C3A1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09±0.3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9E9F9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9.457±2.861</w:t>
            </w:r>
          </w:p>
        </w:tc>
        <w:tc>
          <w:tcPr>
            <w:tcW w:w="1440" w:type="dxa"/>
            <w:vAlign w:val="center"/>
          </w:tcPr>
          <w:p w14:paraId="375C2B2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35.843±6.63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5F0812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82.425±15.824</w:t>
            </w:r>
          </w:p>
        </w:tc>
      </w:tr>
      <w:tr w:rsidR="00502204" w:rsidRPr="00FC366E" w14:paraId="03702686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40AC992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7BD30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4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15B319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8A78B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54534C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159±0.413</w:t>
            </w:r>
          </w:p>
        </w:tc>
        <w:tc>
          <w:tcPr>
            <w:tcW w:w="1440" w:type="dxa"/>
            <w:vAlign w:val="center"/>
          </w:tcPr>
          <w:p w14:paraId="3B05D1A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6.417±1.2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947D2D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4.195±2.755</w:t>
            </w:r>
          </w:p>
        </w:tc>
      </w:tr>
      <w:tr w:rsidR="00502204" w:rsidRPr="00FC366E" w14:paraId="004319DC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0082A0C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5F7BD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4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01EB6C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555F2A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4BAFE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18±0.12</w:t>
            </w:r>
          </w:p>
        </w:tc>
        <w:tc>
          <w:tcPr>
            <w:tcW w:w="1440" w:type="dxa"/>
            <w:vAlign w:val="center"/>
          </w:tcPr>
          <w:p w14:paraId="3BA7F30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5224F2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5.594±1.241</w:t>
            </w:r>
          </w:p>
        </w:tc>
      </w:tr>
      <w:tr w:rsidR="00502204" w:rsidRPr="00FC366E" w14:paraId="2A12D180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2943B11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4EE751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5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B0F97A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39AB6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F7137B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038±0.038</w:t>
            </w:r>
          </w:p>
        </w:tc>
        <w:tc>
          <w:tcPr>
            <w:tcW w:w="1440" w:type="dxa"/>
            <w:vAlign w:val="center"/>
          </w:tcPr>
          <w:p w14:paraId="4572D17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0DA198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368±0.216</w:t>
            </w:r>
          </w:p>
        </w:tc>
      </w:tr>
      <w:tr w:rsidR="00502204" w:rsidRPr="00FC366E" w14:paraId="0823D54E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2EFBD37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EC96B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5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85F729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0BC62A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62158F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48±0.148</w:t>
            </w:r>
          </w:p>
        </w:tc>
        <w:tc>
          <w:tcPr>
            <w:tcW w:w="1440" w:type="dxa"/>
            <w:vAlign w:val="center"/>
          </w:tcPr>
          <w:p w14:paraId="685DD8D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083±0.54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35467E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4.746±1.313</w:t>
            </w:r>
          </w:p>
        </w:tc>
      </w:tr>
      <w:tr w:rsidR="00502204" w:rsidRPr="00FC366E" w14:paraId="5D66C001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61BABB8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B8C14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5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1DB59B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0EBA8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B165AC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03A4812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8FC2D6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108±0.431</w:t>
            </w:r>
          </w:p>
        </w:tc>
      </w:tr>
      <w:tr w:rsidR="00502204" w:rsidRPr="00FC366E" w14:paraId="7380DDBE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49E0BC4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A4E34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6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9B0576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D15521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617±0.61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FA65F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72267E0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9BD054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723±0.907</w:t>
            </w:r>
          </w:p>
        </w:tc>
      </w:tr>
      <w:tr w:rsidR="00502204" w:rsidRPr="00FC366E" w14:paraId="0D816A50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31C7B78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D7EF3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6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801B80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4FE89B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F6E84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7239FD1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5AEC9D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4±0.254</w:t>
            </w:r>
          </w:p>
        </w:tc>
      </w:tr>
      <w:tr w:rsidR="00502204" w:rsidRPr="00FC366E" w14:paraId="3445346C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38D83D8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BE36C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7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E48EB2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3.26±1.77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E72161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345±0.34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C6C29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.831±0.843</w:t>
            </w:r>
          </w:p>
        </w:tc>
        <w:tc>
          <w:tcPr>
            <w:tcW w:w="1440" w:type="dxa"/>
            <w:vAlign w:val="center"/>
          </w:tcPr>
          <w:p w14:paraId="3924820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5.497±0.92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89C6E6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2.391±3.105</w:t>
            </w:r>
          </w:p>
        </w:tc>
      </w:tr>
      <w:tr w:rsidR="00502204" w:rsidRPr="00FC366E" w14:paraId="41A4374C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5DF8F17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555BF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7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FB51F5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88±0.28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28030F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AE222F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07±0.131</w:t>
            </w:r>
          </w:p>
        </w:tc>
        <w:tc>
          <w:tcPr>
            <w:tcW w:w="1440" w:type="dxa"/>
            <w:vAlign w:val="center"/>
          </w:tcPr>
          <w:p w14:paraId="5064CF1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11±0.68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668E84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555±1.221</w:t>
            </w:r>
          </w:p>
        </w:tc>
      </w:tr>
      <w:tr w:rsidR="00502204" w:rsidRPr="00FC366E" w14:paraId="169A7A9E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53EA455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72CF3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7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883EB5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16±1.1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7E910B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3335D0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077±0.06</w:t>
            </w:r>
          </w:p>
        </w:tc>
        <w:tc>
          <w:tcPr>
            <w:tcW w:w="1440" w:type="dxa"/>
            <w:vAlign w:val="center"/>
          </w:tcPr>
          <w:p w14:paraId="44859F6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540160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26±0.952</w:t>
            </w:r>
          </w:p>
        </w:tc>
      </w:tr>
      <w:tr w:rsidR="00502204" w:rsidRPr="00FC366E" w14:paraId="11319E73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3F5EB1F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DE8E9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8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B11681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.06±1.46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5D1F78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25±0.5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3125F2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5.891±2.641</w:t>
            </w:r>
          </w:p>
        </w:tc>
        <w:tc>
          <w:tcPr>
            <w:tcW w:w="1440" w:type="dxa"/>
            <w:vAlign w:val="center"/>
          </w:tcPr>
          <w:p w14:paraId="22D8EB8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2.767±4.16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6CF7E6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41.49±15.011</w:t>
            </w:r>
          </w:p>
        </w:tc>
      </w:tr>
      <w:tr w:rsidR="00502204" w:rsidRPr="00FC366E" w14:paraId="62538E2B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379851A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981767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8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6AB9F2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88±1.49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05A42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76AE0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.988±1.039</w:t>
            </w:r>
          </w:p>
        </w:tc>
        <w:tc>
          <w:tcPr>
            <w:tcW w:w="1440" w:type="dxa"/>
            <w:vAlign w:val="center"/>
          </w:tcPr>
          <w:p w14:paraId="140012A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4.1±3.48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1D9245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6.779±9.478</w:t>
            </w:r>
          </w:p>
        </w:tc>
      </w:tr>
      <w:tr w:rsidR="00502204" w:rsidRPr="00FC366E" w14:paraId="3C6A612C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3A81F7C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0BD70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8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C43F3F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334±0.33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5F22F5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665±0.66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0E8DF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96±0.75</w:t>
            </w:r>
          </w:p>
        </w:tc>
        <w:tc>
          <w:tcPr>
            <w:tcW w:w="1440" w:type="dxa"/>
            <w:vAlign w:val="center"/>
          </w:tcPr>
          <w:p w14:paraId="646A395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A279AC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9.227±19.227</w:t>
            </w:r>
          </w:p>
        </w:tc>
      </w:tr>
      <w:tr w:rsidR="00502204" w:rsidRPr="00FC366E" w14:paraId="60E31BF6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581E9F6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9D580F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9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C1621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BDBF3F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2AA01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686±0.579</w:t>
            </w:r>
          </w:p>
        </w:tc>
        <w:tc>
          <w:tcPr>
            <w:tcW w:w="1440" w:type="dxa"/>
            <w:vAlign w:val="center"/>
          </w:tcPr>
          <w:p w14:paraId="1E4CAB5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833±0.83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E56BED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5.195±1.344</w:t>
            </w:r>
          </w:p>
        </w:tc>
      </w:tr>
      <w:tr w:rsidR="00502204" w:rsidRPr="00FC366E" w14:paraId="66753985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03B4838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F25F59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9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E4B296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80FB5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336E9A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5CAFB77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C1D2DD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58±0.373</w:t>
            </w:r>
          </w:p>
        </w:tc>
      </w:tr>
      <w:tr w:rsidR="00502204" w:rsidRPr="00FC366E" w14:paraId="7417073B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3A2C930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B11937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0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C52215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974±0.6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D6689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34±0.3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D773C1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719±0.248</w:t>
            </w:r>
          </w:p>
        </w:tc>
        <w:tc>
          <w:tcPr>
            <w:tcW w:w="1440" w:type="dxa"/>
            <w:vAlign w:val="center"/>
          </w:tcPr>
          <w:p w14:paraId="324983B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4143AE">
              <w:rPr>
                <w:rFonts w:ascii="Arial" w:hAnsi="Arial" w:cs="Arial"/>
                <w:sz w:val="20"/>
              </w:rPr>
              <w:t>1.827±0.98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94EEE4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3.124±0.774</w:t>
            </w:r>
          </w:p>
        </w:tc>
      </w:tr>
      <w:tr w:rsidR="00502204" w:rsidRPr="00FC366E" w14:paraId="322E5950" w14:textId="77777777" w:rsidTr="00502204">
        <w:trPr>
          <w:trHeight w:val="144"/>
        </w:trPr>
        <w:tc>
          <w:tcPr>
            <w:tcW w:w="270" w:type="dxa"/>
            <w:vMerge/>
            <w:shd w:val="clear" w:color="auto" w:fill="auto"/>
            <w:vAlign w:val="center"/>
          </w:tcPr>
          <w:p w14:paraId="327D578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946C1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0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203FDE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E308CA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791385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  <w:tc>
          <w:tcPr>
            <w:tcW w:w="1440" w:type="dxa"/>
            <w:vAlign w:val="center"/>
          </w:tcPr>
          <w:p w14:paraId="492C231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4143AE">
              <w:rPr>
                <w:rFonts w:ascii="Arial" w:hAnsi="Arial" w:cs="Arial"/>
                <w:sz w:val="20"/>
              </w:rPr>
              <w:t>0±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D4C463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±0</w:t>
            </w:r>
          </w:p>
        </w:tc>
      </w:tr>
      <w:tr w:rsidR="00502204" w:rsidRPr="00FC366E" w14:paraId="2AAAE996" w14:textId="77777777" w:rsidTr="00502204">
        <w:trPr>
          <w:trHeight w:val="144"/>
        </w:trPr>
        <w:tc>
          <w:tcPr>
            <w:tcW w:w="270" w:type="dxa"/>
            <w:shd w:val="clear" w:color="auto" w:fill="auto"/>
            <w:noWrap/>
            <w:vAlign w:val="center"/>
          </w:tcPr>
          <w:p w14:paraId="372527C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73F5B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Tota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6A5D04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5.98±5.43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23353F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5.843±2.7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628D1F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41.578±9.455</w:t>
            </w:r>
          </w:p>
        </w:tc>
        <w:tc>
          <w:tcPr>
            <w:tcW w:w="1440" w:type="dxa"/>
            <w:vAlign w:val="center"/>
          </w:tcPr>
          <w:p w14:paraId="270CDE0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4143AE">
              <w:rPr>
                <w:rFonts w:ascii="Arial" w:hAnsi="Arial" w:cs="Arial"/>
                <w:sz w:val="20"/>
              </w:rPr>
              <w:t>91.85±2.81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3ADB94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354.122±74.389</w:t>
            </w:r>
          </w:p>
        </w:tc>
      </w:tr>
      <w:tr w:rsidR="00502204" w:rsidRPr="00FC366E" w14:paraId="642A4C33" w14:textId="77777777" w:rsidTr="00502204">
        <w:trPr>
          <w:trHeight w:val="144"/>
        </w:trPr>
        <w:tc>
          <w:tcPr>
            <w:tcW w:w="270" w:type="dxa"/>
            <w:shd w:val="clear" w:color="auto" w:fill="auto"/>
            <w:noWrap/>
            <w:vAlign w:val="center"/>
          </w:tcPr>
          <w:p w14:paraId="79CFE9D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49FE5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9AE725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64882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FC8549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8</w:t>
            </w:r>
          </w:p>
        </w:tc>
        <w:tc>
          <w:tcPr>
            <w:tcW w:w="1440" w:type="dxa"/>
            <w:vAlign w:val="center"/>
          </w:tcPr>
          <w:p w14:paraId="63626B4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4143AE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1B9E8F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0</w:t>
            </w:r>
          </w:p>
        </w:tc>
      </w:tr>
    </w:tbl>
    <w:p w14:paraId="45BA3AE3" w14:textId="77777777" w:rsidR="00502204" w:rsidRDefault="00502204">
      <w:pPr>
        <w:rPr>
          <w:rStyle w:val="LineNumber"/>
        </w:rPr>
      </w:pPr>
      <w:r>
        <w:rPr>
          <w:rStyle w:val="LineNumber"/>
        </w:rPr>
        <w:br w:type="page"/>
      </w:r>
    </w:p>
    <w:tbl>
      <w:tblPr>
        <w:tblW w:w="9027" w:type="dxa"/>
        <w:tblInd w:w="81" w:type="dxa"/>
        <w:tblLayout w:type="fixed"/>
        <w:tblLook w:val="0000" w:firstRow="0" w:lastRow="0" w:firstColumn="0" w:lastColumn="0" w:noHBand="0" w:noVBand="0"/>
      </w:tblPr>
      <w:tblGrid>
        <w:gridCol w:w="297"/>
        <w:gridCol w:w="990"/>
        <w:gridCol w:w="1350"/>
        <w:gridCol w:w="1440"/>
        <w:gridCol w:w="1440"/>
        <w:gridCol w:w="1620"/>
        <w:gridCol w:w="1890"/>
      </w:tblGrid>
      <w:tr w:rsidR="00502204" w:rsidRPr="00FC366E" w14:paraId="6FEC2B39" w14:textId="77777777" w:rsidTr="00502204">
        <w:trPr>
          <w:trHeight w:val="144"/>
        </w:trPr>
        <w:tc>
          <w:tcPr>
            <w:tcW w:w="9027" w:type="dxa"/>
            <w:gridSpan w:val="7"/>
            <w:shd w:val="clear" w:color="auto" w:fill="auto"/>
            <w:noWrap/>
            <w:vAlign w:val="center"/>
          </w:tcPr>
          <w:p w14:paraId="1471E1B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b/>
                <w:sz w:val="20"/>
                <w:szCs w:val="20"/>
              </w:rPr>
              <w:lastRenderedPageBreak/>
              <w:t>B)</w:t>
            </w:r>
            <w:r w:rsidRPr="00FC366E">
              <w:rPr>
                <w:rStyle w:val="LineNumber"/>
                <w:rFonts w:cs="Times New Roman"/>
                <w:sz w:val="20"/>
                <w:szCs w:val="20"/>
              </w:rPr>
              <w:t xml:space="preserve"> Song sparrows</w:t>
            </w:r>
          </w:p>
        </w:tc>
      </w:tr>
      <w:tr w:rsidR="00502204" w:rsidRPr="00FC366E" w14:paraId="6F47691A" w14:textId="77777777" w:rsidTr="00502204">
        <w:trPr>
          <w:trHeight w:val="144"/>
        </w:trPr>
        <w:tc>
          <w:tcPr>
            <w:tcW w:w="297" w:type="dxa"/>
            <w:shd w:val="clear" w:color="auto" w:fill="auto"/>
            <w:noWrap/>
            <w:vAlign w:val="center"/>
          </w:tcPr>
          <w:p w14:paraId="5243277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4CC5B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D4A932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- Ithac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FC926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- Adirondack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88E1E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- Hudson</w:t>
            </w:r>
          </w:p>
        </w:tc>
        <w:tc>
          <w:tcPr>
            <w:tcW w:w="1620" w:type="dxa"/>
            <w:vAlign w:val="center"/>
          </w:tcPr>
          <w:p w14:paraId="124EC05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+ Hudso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234D11E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++ Hudson</w:t>
            </w:r>
          </w:p>
        </w:tc>
      </w:tr>
      <w:tr w:rsidR="00502204" w:rsidRPr="00FC366E" w14:paraId="5FD635F0" w14:textId="77777777" w:rsidTr="00502204">
        <w:trPr>
          <w:trHeight w:val="144"/>
        </w:trPr>
        <w:tc>
          <w:tcPr>
            <w:tcW w:w="297" w:type="dxa"/>
            <w:vMerge w:val="restart"/>
            <w:shd w:val="clear" w:color="auto" w:fill="auto"/>
            <w:noWrap/>
            <w:textDirection w:val="btLr"/>
            <w:vAlign w:val="center"/>
          </w:tcPr>
          <w:p w14:paraId="2197F85E" w14:textId="77777777" w:rsidR="00502204" w:rsidRPr="00FC366E" w:rsidRDefault="00502204" w:rsidP="00540564">
            <w:pPr>
              <w:jc w:val="center"/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PCB congene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1FF39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AD169C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D3194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37CD46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06ECCAE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5300FA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</w:tr>
      <w:tr w:rsidR="00502204" w:rsidRPr="00FC366E" w14:paraId="107CAA39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37E02D1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2E198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99631E6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0526E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B38B9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450022B6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14072B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</w:tr>
      <w:tr w:rsidR="00502204" w:rsidRPr="00FC366E" w14:paraId="2DD6482C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199B0FD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BBA1B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8/3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537D7E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A636F0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3A7F20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723±0.207</w:t>
            </w:r>
          </w:p>
        </w:tc>
        <w:tc>
          <w:tcPr>
            <w:tcW w:w="1620" w:type="dxa"/>
            <w:vAlign w:val="center"/>
          </w:tcPr>
          <w:p w14:paraId="6CFBF7B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4.427±0.84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95A074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89.838±18.257</w:t>
            </w:r>
          </w:p>
        </w:tc>
      </w:tr>
      <w:tr w:rsidR="00502204" w:rsidRPr="00FC366E" w14:paraId="2AFA16DE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109B92D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5DB15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469A2B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393F1D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DB28BA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55A4030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015AF7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071±0.047</w:t>
            </w:r>
          </w:p>
        </w:tc>
      </w:tr>
      <w:tr w:rsidR="00502204" w:rsidRPr="00FC366E" w14:paraId="34D64BF3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574C0EE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BE5707E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C1955C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FDBD5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B5595F6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7D66D2A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CAC9B7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</w:tr>
      <w:tr w:rsidR="00502204" w:rsidRPr="00FC366E" w14:paraId="43502D29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1C2C8A0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B75BA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C44B35E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254±0.1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A20DE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171±0.07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DFCB20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741±0.134</w:t>
            </w:r>
          </w:p>
        </w:tc>
        <w:tc>
          <w:tcPr>
            <w:tcW w:w="1620" w:type="dxa"/>
            <w:vAlign w:val="center"/>
          </w:tcPr>
          <w:p w14:paraId="5245D50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5.997±0.92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C0B9496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21.378±21.586</w:t>
            </w:r>
          </w:p>
        </w:tc>
      </w:tr>
      <w:tr w:rsidR="00502204" w:rsidRPr="00FC366E" w14:paraId="55C69895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75E1629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90663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8AE35B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E4F1F8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C79F99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031±0.031</w:t>
            </w:r>
          </w:p>
        </w:tc>
        <w:tc>
          <w:tcPr>
            <w:tcW w:w="1620" w:type="dxa"/>
            <w:vAlign w:val="center"/>
          </w:tcPr>
          <w:p w14:paraId="5E6873B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568±0.14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82B075E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6.247±4.586</w:t>
            </w:r>
          </w:p>
        </w:tc>
      </w:tr>
      <w:tr w:rsidR="00502204" w:rsidRPr="00FC366E" w14:paraId="53EF27AE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3ED87A8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1E0495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46A0AA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326D10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32CD946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3A9817F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288±0.12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7DC27C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2.021±4.317</w:t>
            </w:r>
          </w:p>
        </w:tc>
      </w:tr>
      <w:tr w:rsidR="00502204" w:rsidRPr="00FC366E" w14:paraId="09CF1353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18D21A2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41F8C6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56/6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0F19D0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021A18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53EBAA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263±0.087</w:t>
            </w:r>
          </w:p>
        </w:tc>
        <w:tc>
          <w:tcPr>
            <w:tcW w:w="1620" w:type="dxa"/>
            <w:vAlign w:val="center"/>
          </w:tcPr>
          <w:p w14:paraId="328B166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536±0.15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CE7F5D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36.893±8.839</w:t>
            </w:r>
          </w:p>
        </w:tc>
      </w:tr>
      <w:tr w:rsidR="00502204" w:rsidRPr="00FC366E" w14:paraId="35D532FB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6824FEF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55285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3F93B5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736±0.31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B66593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57±0.21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078657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3.293±0.663</w:t>
            </w:r>
          </w:p>
        </w:tc>
        <w:tc>
          <w:tcPr>
            <w:tcW w:w="1620" w:type="dxa"/>
            <w:vAlign w:val="center"/>
          </w:tcPr>
          <w:p w14:paraId="65D8AC8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5.592±0.75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4601A1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83.613±37.349</w:t>
            </w:r>
          </w:p>
        </w:tc>
      </w:tr>
      <w:tr w:rsidR="00502204" w:rsidRPr="00FC366E" w14:paraId="0A596C3F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4F11861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53434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B48E9D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3F981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DB9E8D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50276FEE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284±0.15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3FDCAC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3.684±2.385</w:t>
            </w:r>
          </w:p>
        </w:tc>
      </w:tr>
      <w:tr w:rsidR="00502204" w:rsidRPr="00FC366E" w14:paraId="001F9DAA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239A5D9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405463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96490F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569±0.23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2192DE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448±0.11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B0344F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.92±0.359</w:t>
            </w:r>
          </w:p>
        </w:tc>
        <w:tc>
          <w:tcPr>
            <w:tcW w:w="1620" w:type="dxa"/>
            <w:vAlign w:val="center"/>
          </w:tcPr>
          <w:p w14:paraId="5779CBB6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3.988±0.58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688FB5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12.947±23.616</w:t>
            </w:r>
          </w:p>
        </w:tc>
      </w:tr>
      <w:tr w:rsidR="00502204" w:rsidRPr="00FC366E" w14:paraId="5AC53D72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57F040D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6F59B1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74C38D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22D8EB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8C99B1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694F7E3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095±0.05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9A930E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281±0.084</w:t>
            </w:r>
          </w:p>
        </w:tc>
      </w:tr>
      <w:tr w:rsidR="00502204" w:rsidRPr="00FC366E" w14:paraId="3FAADAF8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5BD3151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DD8CB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D6C358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B4D545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0A9ED4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02002B1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B82B01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113±0.082</w:t>
            </w:r>
          </w:p>
        </w:tc>
      </w:tr>
      <w:tr w:rsidR="00502204" w:rsidRPr="00FC366E" w14:paraId="43054D03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189F40C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85B0B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3DA52A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9A26EA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77C7C5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6DBA4CB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F1D52F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812±0.595</w:t>
            </w:r>
          </w:p>
        </w:tc>
      </w:tr>
      <w:tr w:rsidR="00502204" w:rsidRPr="00FC366E" w14:paraId="125B58DA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3D68402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72371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FB8512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D0E69A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F7609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138±0.138</w:t>
            </w:r>
          </w:p>
        </w:tc>
        <w:tc>
          <w:tcPr>
            <w:tcW w:w="1620" w:type="dxa"/>
            <w:vAlign w:val="center"/>
          </w:tcPr>
          <w:p w14:paraId="79415A8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B3B709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</w:tr>
      <w:tr w:rsidR="00502204" w:rsidRPr="00FC366E" w14:paraId="6AD1C1D4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556C70A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2B494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3A71DF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D36035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445±0.31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2A322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.653±0.359</w:t>
            </w:r>
          </w:p>
        </w:tc>
        <w:tc>
          <w:tcPr>
            <w:tcW w:w="1620" w:type="dxa"/>
            <w:vAlign w:val="center"/>
          </w:tcPr>
          <w:p w14:paraId="39D332C6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3.589±0.48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64FB4A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66.555±13.222</w:t>
            </w:r>
          </w:p>
        </w:tc>
      </w:tr>
      <w:tr w:rsidR="00502204" w:rsidRPr="00FC366E" w14:paraId="628E77FF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0C05E28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8CFCF9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75B0A4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A6116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F6341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733965D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739±0.24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C04E33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0.731±2.965</w:t>
            </w:r>
          </w:p>
        </w:tc>
      </w:tr>
      <w:tr w:rsidR="00502204" w:rsidRPr="00FC366E" w14:paraId="62EDEE42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0E9E4D9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12D55E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F90769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22CAA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165±0.16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C591A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616±0.27</w:t>
            </w:r>
          </w:p>
        </w:tc>
        <w:tc>
          <w:tcPr>
            <w:tcW w:w="1620" w:type="dxa"/>
            <w:vAlign w:val="center"/>
          </w:tcPr>
          <w:p w14:paraId="5770BE5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771±0.27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B428B7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7.936±1.411</w:t>
            </w:r>
          </w:p>
        </w:tc>
      </w:tr>
      <w:tr w:rsidR="00502204" w:rsidRPr="00FC366E" w14:paraId="112624EB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5CDA4E7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01FC8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D42CA0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25±0.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4E0EDE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.267±0.65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B9D32B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3.242±0.571</w:t>
            </w:r>
          </w:p>
        </w:tc>
        <w:tc>
          <w:tcPr>
            <w:tcW w:w="1620" w:type="dxa"/>
            <w:vAlign w:val="center"/>
          </w:tcPr>
          <w:p w14:paraId="08AE743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6.801±1.21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7AC1EC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98.471±17.874</w:t>
            </w:r>
          </w:p>
        </w:tc>
      </w:tr>
      <w:tr w:rsidR="00502204" w:rsidRPr="00FC366E" w14:paraId="32F343A5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7F6316A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769B36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D13637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088±0.08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BDC5E5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055±0.05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1B343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137±0.053</w:t>
            </w:r>
          </w:p>
        </w:tc>
        <w:tc>
          <w:tcPr>
            <w:tcW w:w="1620" w:type="dxa"/>
            <w:vAlign w:val="center"/>
          </w:tcPr>
          <w:p w14:paraId="3EAE5C3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508±0.16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214CC6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9.203±1.752</w:t>
            </w:r>
          </w:p>
        </w:tc>
      </w:tr>
      <w:tr w:rsidR="00502204" w:rsidRPr="00FC366E" w14:paraId="2832B68E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3976E6C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181732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2C9FB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044±0.04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0F776C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056±0.05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093DD8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642±0.175</w:t>
            </w:r>
          </w:p>
        </w:tc>
        <w:tc>
          <w:tcPr>
            <w:tcW w:w="1620" w:type="dxa"/>
            <w:vAlign w:val="center"/>
          </w:tcPr>
          <w:p w14:paraId="43A535FE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.279±0.56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415177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3.953±3.034</w:t>
            </w:r>
          </w:p>
        </w:tc>
      </w:tr>
      <w:tr w:rsidR="00502204" w:rsidRPr="00FC366E" w14:paraId="2F9EAC59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3C923C8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127EF5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32/15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414B0B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.54±0.35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CC68D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.462±0.23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4DE224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8.498±1.327</w:t>
            </w:r>
          </w:p>
        </w:tc>
        <w:tc>
          <w:tcPr>
            <w:tcW w:w="1620" w:type="dxa"/>
            <w:vAlign w:val="center"/>
          </w:tcPr>
          <w:p w14:paraId="18D6879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1.486±3.67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91B83D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39.162±20.633</w:t>
            </w:r>
          </w:p>
        </w:tc>
      </w:tr>
      <w:tr w:rsidR="00502204" w:rsidRPr="00FC366E" w14:paraId="343B89A0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75469DE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25BE3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FFFA03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CB171E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6CBA8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.178±0.266</w:t>
            </w:r>
          </w:p>
        </w:tc>
        <w:tc>
          <w:tcPr>
            <w:tcW w:w="1620" w:type="dxa"/>
            <w:vAlign w:val="center"/>
          </w:tcPr>
          <w:p w14:paraId="4C3C018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.835±0.58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512FB3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3.431±3.302</w:t>
            </w:r>
          </w:p>
        </w:tc>
      </w:tr>
      <w:tr w:rsidR="00502204" w:rsidRPr="00FC366E" w14:paraId="646FEEFA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6B1B9E8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D9CC3D6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2119DB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8DC5F6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45D2A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036±0.036</w:t>
            </w:r>
          </w:p>
        </w:tc>
        <w:tc>
          <w:tcPr>
            <w:tcW w:w="1620" w:type="dxa"/>
            <w:vAlign w:val="center"/>
          </w:tcPr>
          <w:p w14:paraId="66AF4CB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702±0.2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E2033C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8.597±1.472</w:t>
            </w:r>
          </w:p>
        </w:tc>
      </w:tr>
      <w:tr w:rsidR="00502204" w:rsidRPr="00FC366E" w14:paraId="6A17A792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352FCCF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D6883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2340B6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1A575EE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3AA28A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61E6EFA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385ABA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255±0.093</w:t>
            </w:r>
          </w:p>
        </w:tc>
      </w:tr>
      <w:tr w:rsidR="00502204" w:rsidRPr="00FC366E" w14:paraId="32FAC314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28846DF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7BAC7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29353B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106±0.07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8FFD6F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9E6BE1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297±0.089</w:t>
            </w:r>
          </w:p>
        </w:tc>
        <w:tc>
          <w:tcPr>
            <w:tcW w:w="1620" w:type="dxa"/>
            <w:vAlign w:val="center"/>
          </w:tcPr>
          <w:p w14:paraId="7418261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563±0.14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D7A2C1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4.773±0.663</w:t>
            </w:r>
          </w:p>
        </w:tc>
      </w:tr>
      <w:tr w:rsidR="00502204" w:rsidRPr="00FC366E" w14:paraId="64E1602D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591AA3BE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0882D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5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78F811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75912A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F2E21D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57D5B27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083±0.05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C2B517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.003±0.421</w:t>
            </w:r>
          </w:p>
        </w:tc>
      </w:tr>
      <w:tr w:rsidR="00502204" w:rsidRPr="00FC366E" w14:paraId="416A91F9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35339AA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7C0DF9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4FA04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C431C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104±0.10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BB7BB9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422±0.231</w:t>
            </w:r>
          </w:p>
        </w:tc>
        <w:tc>
          <w:tcPr>
            <w:tcW w:w="1620" w:type="dxa"/>
            <w:vAlign w:val="center"/>
          </w:tcPr>
          <w:p w14:paraId="62A5B26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.833±0.67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9BA0BF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.456±0.632</w:t>
            </w:r>
          </w:p>
        </w:tc>
      </w:tr>
      <w:tr w:rsidR="00502204" w:rsidRPr="00FC366E" w14:paraId="2704E0DD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306EC59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49FEECE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6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699155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D4E03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AB1CA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7D77687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046±0.04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8EEAA3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035±0.035</w:t>
            </w:r>
          </w:p>
        </w:tc>
      </w:tr>
      <w:tr w:rsidR="00502204" w:rsidRPr="00FC366E" w14:paraId="686304F0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013352C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FC7E7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98CFFC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576±0.39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3CC15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49±0.24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D1A1E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.473±0.657</w:t>
            </w:r>
          </w:p>
        </w:tc>
        <w:tc>
          <w:tcPr>
            <w:tcW w:w="1620" w:type="dxa"/>
            <w:vAlign w:val="center"/>
          </w:tcPr>
          <w:p w14:paraId="3F3C4A4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8.979±2.20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6FB0E5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5.404±5.562</w:t>
            </w:r>
          </w:p>
        </w:tc>
      </w:tr>
      <w:tr w:rsidR="00502204" w:rsidRPr="00FC366E" w14:paraId="043F6F5F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39C14E6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E93F0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A249EB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9E9361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2CCA38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027±0.027</w:t>
            </w:r>
          </w:p>
        </w:tc>
        <w:tc>
          <w:tcPr>
            <w:tcW w:w="1620" w:type="dxa"/>
            <w:vAlign w:val="center"/>
          </w:tcPr>
          <w:p w14:paraId="4FAAABC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219±0.10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18D493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</w:tr>
      <w:tr w:rsidR="00502204" w:rsidRPr="00FC366E" w14:paraId="59B2A721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10A04A8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59088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7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2A8B57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023±0.0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D46D72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1B9824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.398±0.412</w:t>
            </w:r>
          </w:p>
        </w:tc>
        <w:tc>
          <w:tcPr>
            <w:tcW w:w="1620" w:type="dxa"/>
            <w:vAlign w:val="center"/>
          </w:tcPr>
          <w:p w14:paraId="24C6FE9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91±0.34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12092F6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6.8±5.708</w:t>
            </w:r>
          </w:p>
        </w:tc>
      </w:tr>
      <w:tr w:rsidR="00502204" w:rsidRPr="00FC366E" w14:paraId="32068BBF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35C28CEF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A57A0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462F4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.552±1.01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590E2D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.491±0.48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5ABAA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9.424±1.99</w:t>
            </w:r>
          </w:p>
        </w:tc>
        <w:tc>
          <w:tcPr>
            <w:tcW w:w="1620" w:type="dxa"/>
            <w:vAlign w:val="center"/>
          </w:tcPr>
          <w:p w14:paraId="6DB7782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8.731±4.48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2884D3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94.144±23.971</w:t>
            </w:r>
          </w:p>
        </w:tc>
      </w:tr>
      <w:tr w:rsidR="00502204" w:rsidRPr="00FC366E" w14:paraId="1D354F8E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402BFFA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2FB2DF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8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91E379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691±0.36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4768D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734±0.36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8C959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4.284±1.418</w:t>
            </w:r>
          </w:p>
        </w:tc>
        <w:tc>
          <w:tcPr>
            <w:tcW w:w="1620" w:type="dxa"/>
            <w:vAlign w:val="center"/>
          </w:tcPr>
          <w:p w14:paraId="01533A7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3.455±1.17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0F5B53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42.868±15.159</w:t>
            </w:r>
          </w:p>
        </w:tc>
      </w:tr>
      <w:tr w:rsidR="00502204" w:rsidRPr="00FC366E" w14:paraId="248C85F5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2139BA8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B4980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138B14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6F6239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107±0.10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BBF810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4CC53C4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.745±0.69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5A6A17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</w:tr>
      <w:tr w:rsidR="00502204" w:rsidRPr="00FC366E" w14:paraId="15AFBD88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3DFBBEE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DD8696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9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250966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887±0.43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8A7666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797±0.29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106E0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.616±0.425</w:t>
            </w:r>
          </w:p>
        </w:tc>
        <w:tc>
          <w:tcPr>
            <w:tcW w:w="1620" w:type="dxa"/>
            <w:vAlign w:val="center"/>
          </w:tcPr>
          <w:p w14:paraId="365A2956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.1±0.38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BF0887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5.119±0.569</w:t>
            </w:r>
          </w:p>
        </w:tc>
      </w:tr>
      <w:tr w:rsidR="00502204" w:rsidRPr="00FC366E" w14:paraId="1EDDC657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1206D9C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DCA8A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B3F5CA5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729±0.42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8D20C7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635±0.40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D34377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568±0.195</w:t>
            </w:r>
          </w:p>
        </w:tc>
        <w:tc>
          <w:tcPr>
            <w:tcW w:w="1620" w:type="dxa"/>
            <w:vAlign w:val="center"/>
          </w:tcPr>
          <w:p w14:paraId="2740F06E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.303±0.41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1546CC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.749±0.322</w:t>
            </w:r>
          </w:p>
        </w:tc>
      </w:tr>
      <w:tr w:rsidR="00502204" w:rsidRPr="00FC366E" w14:paraId="25AA0172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3D0ECC5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C2686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0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C2B44E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785±0.52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300235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646±0.24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757D7EE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772±0.191</w:t>
            </w:r>
          </w:p>
        </w:tc>
        <w:tc>
          <w:tcPr>
            <w:tcW w:w="1620" w:type="dxa"/>
            <w:vAlign w:val="center"/>
          </w:tcPr>
          <w:p w14:paraId="1003A8D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3.442±0.6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7702E3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8.007±1.603</w:t>
            </w:r>
          </w:p>
        </w:tc>
      </w:tr>
      <w:tr w:rsidR="00502204" w:rsidRPr="00FC366E" w14:paraId="7186EBA9" w14:textId="77777777" w:rsidTr="00502204">
        <w:trPr>
          <w:trHeight w:val="144"/>
        </w:trPr>
        <w:tc>
          <w:tcPr>
            <w:tcW w:w="297" w:type="dxa"/>
            <w:vMerge/>
            <w:shd w:val="clear" w:color="auto" w:fill="auto"/>
            <w:vAlign w:val="center"/>
          </w:tcPr>
          <w:p w14:paraId="060649D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4C2F6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0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7C42C6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BE87A61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742±0.74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0ABCAF6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620" w:type="dxa"/>
            <w:vAlign w:val="center"/>
          </w:tcPr>
          <w:p w14:paraId="5995EC2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156±0.15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79245A6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0.168±0.168</w:t>
            </w:r>
          </w:p>
        </w:tc>
      </w:tr>
      <w:tr w:rsidR="00502204" w:rsidRPr="00FC366E" w14:paraId="77925319" w14:textId="77777777" w:rsidTr="00502204">
        <w:trPr>
          <w:trHeight w:val="144"/>
        </w:trPr>
        <w:tc>
          <w:tcPr>
            <w:tcW w:w="297" w:type="dxa"/>
            <w:shd w:val="clear" w:color="auto" w:fill="auto"/>
            <w:noWrap/>
            <w:vAlign w:val="center"/>
          </w:tcPr>
          <w:p w14:paraId="600BA3FC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99EE27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F63135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9.831±2.78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E9290D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0.835±1.44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9D89FA8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42.294±6.359</w:t>
            </w:r>
          </w:p>
        </w:tc>
        <w:tc>
          <w:tcPr>
            <w:tcW w:w="1620" w:type="dxa"/>
            <w:vAlign w:val="center"/>
          </w:tcPr>
          <w:p w14:paraId="7671B1E4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95.011±13.71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2C26B12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150.065±185.934</w:t>
            </w:r>
          </w:p>
        </w:tc>
      </w:tr>
      <w:tr w:rsidR="00502204" w:rsidRPr="00FC366E" w14:paraId="0223CDB6" w14:textId="77777777" w:rsidTr="00502204">
        <w:trPr>
          <w:trHeight w:val="144"/>
        </w:trPr>
        <w:tc>
          <w:tcPr>
            <w:tcW w:w="297" w:type="dxa"/>
            <w:shd w:val="clear" w:color="auto" w:fill="auto"/>
            <w:noWrap/>
            <w:vAlign w:val="center"/>
          </w:tcPr>
          <w:p w14:paraId="438AE3D0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528B8A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3BFF2F7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5D8D2A9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A166AA6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620" w:type="dxa"/>
            <w:vAlign w:val="center"/>
          </w:tcPr>
          <w:p w14:paraId="19062033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B0DF95B" w14:textId="77777777" w:rsidR="00502204" w:rsidRPr="00FC366E" w:rsidRDefault="00502204" w:rsidP="00540564">
            <w:pPr>
              <w:rPr>
                <w:rStyle w:val="LineNumber"/>
                <w:rFonts w:cs="Times New Roman"/>
                <w:sz w:val="20"/>
                <w:szCs w:val="20"/>
              </w:rPr>
            </w:pPr>
            <w:r w:rsidRPr="00FC366E">
              <w:rPr>
                <w:rStyle w:val="LineNumber"/>
                <w:rFonts w:cs="Times New Roman"/>
                <w:sz w:val="20"/>
                <w:szCs w:val="20"/>
              </w:rPr>
              <w:t>39</w:t>
            </w:r>
          </w:p>
        </w:tc>
      </w:tr>
    </w:tbl>
    <w:p w14:paraId="329774B1" w14:textId="77777777" w:rsidR="00502204" w:rsidRDefault="00502204">
      <w:pPr>
        <w:rPr>
          <w:rStyle w:val="LineNumber"/>
        </w:rPr>
      </w:pPr>
      <w:r>
        <w:rPr>
          <w:rStyle w:val="LineNumber"/>
        </w:rPr>
        <w:br w:type="page"/>
      </w:r>
    </w:p>
    <w:tbl>
      <w:tblPr>
        <w:tblW w:w="3087" w:type="dxa"/>
        <w:tblInd w:w="81" w:type="dxa"/>
        <w:tblLayout w:type="fixed"/>
        <w:tblLook w:val="0000" w:firstRow="0" w:lastRow="0" w:firstColumn="0" w:lastColumn="0" w:noHBand="0" w:noVBand="0"/>
      </w:tblPr>
      <w:tblGrid>
        <w:gridCol w:w="387"/>
        <w:gridCol w:w="1170"/>
        <w:gridCol w:w="810"/>
        <w:gridCol w:w="720"/>
      </w:tblGrid>
      <w:tr w:rsidR="00502204" w:rsidRPr="00FC366E" w14:paraId="341C8F8F" w14:textId="77777777" w:rsidTr="00502204">
        <w:trPr>
          <w:trHeight w:val="259"/>
        </w:trPr>
        <w:tc>
          <w:tcPr>
            <w:tcW w:w="1557" w:type="dxa"/>
            <w:gridSpan w:val="2"/>
            <w:shd w:val="clear" w:color="auto" w:fill="auto"/>
            <w:noWrap/>
            <w:vAlign w:val="center"/>
          </w:tcPr>
          <w:p w14:paraId="77647F45" w14:textId="77777777" w:rsidR="00502204" w:rsidRPr="00FC366E" w:rsidRDefault="00502204" w:rsidP="00540564">
            <w:pPr>
              <w:rPr>
                <w:rStyle w:val="LineNumber"/>
                <w:b/>
                <w:sz w:val="20"/>
                <w:szCs w:val="20"/>
              </w:rPr>
            </w:pPr>
            <w:r w:rsidRPr="00FC366E">
              <w:rPr>
                <w:rStyle w:val="LineNumber"/>
                <w:b/>
                <w:sz w:val="20"/>
                <w:szCs w:val="20"/>
              </w:rPr>
              <w:t>C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5736A2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LOQ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7BC768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LOD</w:t>
            </w:r>
          </w:p>
        </w:tc>
      </w:tr>
      <w:tr w:rsidR="00502204" w:rsidRPr="00FC366E" w14:paraId="747A4599" w14:textId="77777777" w:rsidTr="00502204">
        <w:trPr>
          <w:trHeight w:val="259"/>
        </w:trPr>
        <w:tc>
          <w:tcPr>
            <w:tcW w:w="387" w:type="dxa"/>
            <w:vMerge w:val="restart"/>
            <w:shd w:val="clear" w:color="auto" w:fill="auto"/>
            <w:noWrap/>
            <w:textDirection w:val="btLr"/>
            <w:vAlign w:val="center"/>
          </w:tcPr>
          <w:p w14:paraId="46BC2B5A" w14:textId="77777777" w:rsidR="00502204" w:rsidRPr="00FC366E" w:rsidRDefault="00502204" w:rsidP="00540564">
            <w:pPr>
              <w:jc w:val="center"/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PCB congener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BD803B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912A1F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ADDA7C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38442F1E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11CCE34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38462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5E82FD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77F434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6EF072A7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2AD05A3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21619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8/3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9A9E2D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570AED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12D140B8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196B56D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5F0798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4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57446E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8D0F19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713D3C9F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00AC86E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5C0C86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4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FD5DC6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A74787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2A9039C6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554B9B1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089C0F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4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FBC5DA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861CA0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055ACCC3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7A05227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209132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4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1301E2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E00877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08B88EC2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076DFC1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6D522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5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9F6754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EFE9C2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3F176503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2B496A3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A7B98B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56/6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29F7AA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B322DE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296D4709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7F8AEE1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FDDE06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6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DF75BE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58CE65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1261C680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604AFD4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7E3AB4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7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42E301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AF69FE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6B5F3F1E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4C08E4F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44574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7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4D53B8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35A544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617B1E6E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4005455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54182D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7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D45CF2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A28922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0646DA9D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4B4B5A5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4D6C46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8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E389D3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CF4615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543921BD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673D7F9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55AE4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8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B0BF0D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42395D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7E5BC5DE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2ED0436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6B7786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9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793C08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A4E714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01F8F4AC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21C2CE2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96ACB3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101CC4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D0773F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4819E796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46CF1C7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83BAA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29B823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2DF35A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6E409A00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24D64DD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762F7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D07BEB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D2BA40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321B9B41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3F60DCB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1FF8BA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1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39E651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E98AC6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72B777E6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681FD54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8467F6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2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39368F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92F9D6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783122A6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037FA4D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2E2E64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2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5A9116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20D6D9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3568730D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100B256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A5C37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32/15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047B1A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97700D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698658F5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03129AF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D0602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4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406AC1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F05B89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3BF524A1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620F976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B2F3F0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4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E92B54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D406F2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10CD5A61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468AF8D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78834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5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6521A3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6C4390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0DBAD71F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3110E69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06C421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5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431695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6A4075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159708D8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53DB886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80D47A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5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0821F1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AEF9E4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71D5832C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5E3B092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9DB105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6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40E6DB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892C67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3CCF848D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2716200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D8705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6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8595B8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718C87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5A2033FE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001CF0B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14B47A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7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0082A0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44159D7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33CF42AA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20777B8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CAC53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7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7FD447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A37A55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12F0CDEC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313D4CD9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7B9F98D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7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4A74C1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11F259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51DD13A1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3B188A9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7896AA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8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DCD00BA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CA1AFA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6D46DF6B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2946DF8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FA284B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8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DE88E7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DADBD5F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771DAFAF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52F5FA0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18545E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8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0D71EE2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7C8A2E3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25</w:t>
            </w:r>
          </w:p>
        </w:tc>
      </w:tr>
      <w:tr w:rsidR="00502204" w:rsidRPr="00FC366E" w14:paraId="07991F42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48E9C8E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CC46C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9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6C39DA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984D2D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62CDD9A4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1850CD5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EE25C7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9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D015315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6DD4C88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5898DB55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0E23596C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2A4CD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0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AD2AE51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F764DF0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0.1</w:t>
            </w:r>
          </w:p>
        </w:tc>
      </w:tr>
      <w:tr w:rsidR="00502204" w:rsidRPr="00FC366E" w14:paraId="033480E0" w14:textId="77777777" w:rsidTr="00502204">
        <w:trPr>
          <w:trHeight w:val="259"/>
        </w:trPr>
        <w:tc>
          <w:tcPr>
            <w:tcW w:w="387" w:type="dxa"/>
            <w:vMerge/>
            <w:shd w:val="clear" w:color="auto" w:fill="auto"/>
            <w:vAlign w:val="center"/>
          </w:tcPr>
          <w:p w14:paraId="7B23425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B4E41E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20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0A00494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5DC65A6" w14:textId="77777777" w:rsidR="00502204" w:rsidRPr="00FC366E" w:rsidRDefault="00502204" w:rsidP="00540564">
            <w:pPr>
              <w:rPr>
                <w:rStyle w:val="LineNumber"/>
                <w:sz w:val="20"/>
                <w:szCs w:val="20"/>
              </w:rPr>
            </w:pPr>
            <w:r w:rsidRPr="00FC366E">
              <w:rPr>
                <w:rStyle w:val="LineNumber"/>
                <w:sz w:val="20"/>
                <w:szCs w:val="20"/>
              </w:rPr>
              <w:t>1</w:t>
            </w:r>
          </w:p>
        </w:tc>
      </w:tr>
    </w:tbl>
    <w:p w14:paraId="1040D69D" w14:textId="77777777" w:rsidR="00502204" w:rsidRPr="00FC366E" w:rsidRDefault="00502204" w:rsidP="00502204">
      <w:pPr>
        <w:spacing w:line="480" w:lineRule="auto"/>
        <w:rPr>
          <w:rStyle w:val="LineNumber"/>
        </w:rPr>
      </w:pPr>
    </w:p>
    <w:sectPr w:rsidR="00502204" w:rsidRPr="00FC366E" w:rsidSect="00927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204"/>
    <w:rsid w:val="00047EA0"/>
    <w:rsid w:val="004F4787"/>
    <w:rsid w:val="00502204"/>
    <w:rsid w:val="00793162"/>
    <w:rsid w:val="0092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DA2D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20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rsid w:val="00502204"/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20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rsid w:val="00502204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126181-489E-0E49-9C1D-5FE7330B4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17</Words>
  <Characters>4093</Characters>
  <Application>Microsoft Macintosh Word</Application>
  <DocSecurity>0</DocSecurity>
  <Lines>34</Lines>
  <Paragraphs>9</Paragraphs>
  <ScaleCrop>false</ScaleCrop>
  <Company/>
  <LinksUpToDate>false</LinksUpToDate>
  <CharactersWithSpaces>4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eLeon</dc:creator>
  <cp:keywords/>
  <dc:description/>
  <cp:lastModifiedBy>Sara DeLeon</cp:lastModifiedBy>
  <cp:revision>3</cp:revision>
  <cp:lastPrinted>2013-08-01T15:52:00Z</cp:lastPrinted>
  <dcterms:created xsi:type="dcterms:W3CDTF">2013-08-01T15:47:00Z</dcterms:created>
  <dcterms:modified xsi:type="dcterms:W3CDTF">2013-08-05T20:24:00Z</dcterms:modified>
</cp:coreProperties>
</file>